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960" w:type="dxa"/>
        <w:tblLook w:val="04A0" w:firstRow="1" w:lastRow="0" w:firstColumn="1" w:lastColumn="0" w:noHBand="0" w:noVBand="1"/>
      </w:tblPr>
      <w:tblGrid>
        <w:gridCol w:w="1526"/>
        <w:gridCol w:w="722"/>
        <w:gridCol w:w="114"/>
        <w:gridCol w:w="474"/>
        <w:gridCol w:w="402"/>
        <w:gridCol w:w="526"/>
        <w:gridCol w:w="554"/>
        <w:gridCol w:w="440"/>
        <w:gridCol w:w="370"/>
        <w:gridCol w:w="170"/>
        <w:gridCol w:w="250"/>
        <w:gridCol w:w="1649"/>
        <w:gridCol w:w="357"/>
        <w:gridCol w:w="453"/>
        <w:gridCol w:w="994"/>
        <w:gridCol w:w="345"/>
        <w:gridCol w:w="644"/>
        <w:gridCol w:w="284"/>
        <w:gridCol w:w="526"/>
        <w:gridCol w:w="98"/>
        <w:gridCol w:w="1522"/>
        <w:gridCol w:w="540"/>
      </w:tblGrid>
      <w:tr w:rsidR="00851130" w:rsidRPr="00851130" w14:paraId="03AB727B" w14:textId="77777777" w:rsidTr="00F86C93">
        <w:trPr>
          <w:trHeight w:val="255"/>
        </w:trPr>
        <w:tc>
          <w:tcPr>
            <w:tcW w:w="529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F79D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5: CBCL/1.5-5 Narrowband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28D6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7BAD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5ED6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FA0D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BB69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7A32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9BD7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C93" w:rsidRPr="00851130" w14:paraId="1ABEAFBE" w14:textId="77777777" w:rsidTr="00F86C93">
        <w:trPr>
          <w:trHeight w:val="255"/>
        </w:trPr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9766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FF2C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E9A9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FED0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6CAC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C6BE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5312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B088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26D2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4931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9CDE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51130" w:rsidRPr="00851130" w14:paraId="41639318" w14:textId="77777777" w:rsidTr="00F86C93">
        <w:trPr>
          <w:trHeight w:val="255"/>
        </w:trPr>
        <w:tc>
          <w:tcPr>
            <w:tcW w:w="554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BD41" w14:textId="77777777" w:rsidR="00851130" w:rsidRPr="00851130" w:rsidRDefault="00851130" w:rsidP="00851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TBP1-HD (Participants n = 8)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270D" w14:textId="77777777" w:rsidR="00851130" w:rsidRPr="00851130" w:rsidRDefault="00851130" w:rsidP="00851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FFA8" w14:textId="77777777" w:rsidR="00851130" w:rsidRPr="00851130" w:rsidRDefault="00851130" w:rsidP="00851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TBP1-RD (Participants = 3)</w:t>
            </w:r>
          </w:p>
        </w:tc>
      </w:tr>
      <w:tr w:rsidR="00F86C93" w:rsidRPr="00851130" w14:paraId="79A0CF1A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C900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PAIRMENT LEVEL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D133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8752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AF695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288E6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A011" w14:textId="77777777" w:rsidR="00851130" w:rsidRPr="00851130" w:rsidRDefault="00851130" w:rsidP="00851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BCL (1.5-5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9512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2DF21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6DE1E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3D24F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7D706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PAIRMENT LEVELS</w:t>
            </w:r>
          </w:p>
        </w:tc>
      </w:tr>
      <w:tr w:rsidR="00F86C93" w:rsidRPr="00851130" w14:paraId="3FF29CA8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2084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3C66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E3BA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4C22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8E0B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4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FFBB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xiety/Depress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8A91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AA27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6CF7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0E8D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3AB8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</w:tr>
      <w:tr w:rsidR="00F86C93" w:rsidRPr="00851130" w14:paraId="7223D44A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9D97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8B69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2804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7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F85E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22F6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9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1806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thdraw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8429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D489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7C16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-8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C8B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97B5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rderline</w:t>
            </w:r>
          </w:p>
        </w:tc>
      </w:tr>
      <w:tr w:rsidR="00F86C93" w:rsidRPr="00851130" w14:paraId="46BB4A61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1D68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08CE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A17F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7D19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A81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3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F936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matic Complaint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57FF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A122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8AD7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2CC1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A901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</w:tr>
      <w:tr w:rsidR="00F86C93" w:rsidRPr="00851130" w14:paraId="7D1EF34F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3BDD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51D9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AD06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AC0E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45A4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4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7307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otional Proble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B433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EE81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ACF2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7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0EA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220C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</w:tr>
      <w:tr w:rsidR="00F86C93" w:rsidRPr="00851130" w14:paraId="52C78CBB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0C72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36E0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F176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1DA7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44B7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3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1166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 Proble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45B5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E774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178C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8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1780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4179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rderline</w:t>
            </w:r>
          </w:p>
        </w:tc>
      </w:tr>
      <w:tr w:rsidR="00F86C93" w:rsidRPr="00851130" w14:paraId="1F0BD753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D09A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rderl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88A6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26F0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AED5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25EE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1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DB5F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tention Proble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C965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E129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C7F3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8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77E4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2BAA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rderline</w:t>
            </w:r>
          </w:p>
        </w:tc>
      </w:tr>
      <w:tr w:rsidR="00F86C93" w:rsidRPr="00851130" w14:paraId="4E9F7771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5855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6BCD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76C8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B24B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C6B5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5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D0F7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gressiv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6AF3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B03D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E455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785B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0EFB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</w:tr>
      <w:tr w:rsidR="00F86C93" w:rsidRPr="00851130" w14:paraId="5CADFF66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1619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9413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7252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9053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A681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3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815A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F0C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FF6C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B7B1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7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B287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CBD8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</w:tr>
      <w:tr w:rsidR="00F86C93" w:rsidRPr="00851130" w14:paraId="0B33216B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D568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B918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9E0A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DB0C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271D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9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4F83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M Depress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57A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378D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F8D6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8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F0B4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DD65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</w:tr>
      <w:tr w:rsidR="00F86C93" w:rsidRPr="00851130" w14:paraId="41A3E38F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C26A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2D5B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D587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4AE0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3B01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4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8814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M Anxiety Disorde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44A0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9468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0AEE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7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52A8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E8B2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</w:tr>
      <w:tr w:rsidR="00F86C93" w:rsidRPr="00851130" w14:paraId="77DCA9A0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B832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286F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1518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33C8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2F17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1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3802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M Autism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767B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F752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C5D4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-8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22F8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4C7A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rderline</w:t>
            </w:r>
          </w:p>
        </w:tc>
      </w:tr>
      <w:tr w:rsidR="00F86C93" w:rsidRPr="00851130" w14:paraId="2F8E6116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6000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CA07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22D8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8A10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8099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5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3FED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M ADHD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58D7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7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FFC2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6C2C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7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C4C1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E1C1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rderline</w:t>
            </w:r>
          </w:p>
        </w:tc>
      </w:tr>
      <w:tr w:rsidR="00F86C93" w:rsidRPr="00851130" w14:paraId="573E370E" w14:textId="77777777" w:rsidTr="00F86C93">
        <w:trPr>
          <w:gridAfter w:val="1"/>
          <w:wAfter w:w="540" w:type="dxa"/>
          <w:trHeight w:val="255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F56C6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8BE0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CEB8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211D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03F2F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9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4CC42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M ODD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E62E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74343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1EEE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5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7624" w14:textId="77777777" w:rsidR="00851130" w:rsidRPr="00851130" w:rsidRDefault="00851130" w:rsidP="00F86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0936" w14:textId="77777777" w:rsidR="00851130" w:rsidRPr="00851130" w:rsidRDefault="00851130" w:rsidP="00F86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cal</w:t>
            </w:r>
          </w:p>
        </w:tc>
      </w:tr>
      <w:tr w:rsidR="00F86C93" w:rsidRPr="00851130" w14:paraId="39FFCFA1" w14:textId="77777777" w:rsidTr="00F86C93">
        <w:trPr>
          <w:trHeight w:val="255"/>
        </w:trPr>
        <w:tc>
          <w:tcPr>
            <w:tcW w:w="23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F725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FEDD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3583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922C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6292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6AE9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2764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EA64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C79C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77DF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9BCD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51130" w:rsidRPr="00851130" w14:paraId="5801EF1D" w14:textId="77777777" w:rsidTr="00F86C93">
        <w:trPr>
          <w:trHeight w:val="255"/>
        </w:trPr>
        <w:tc>
          <w:tcPr>
            <w:tcW w:w="755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2A42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113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BCL/1.5-5; Child Behavior Checklist 1.5-5, n; number, SD; standard deviatio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E67D" w14:textId="77777777" w:rsidR="00851130" w:rsidRPr="00851130" w:rsidRDefault="00851130" w:rsidP="008511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324F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5EE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9E26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E49C" w14:textId="77777777" w:rsidR="00851130" w:rsidRPr="00851130" w:rsidRDefault="00851130" w:rsidP="008511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0477302" w14:textId="77777777" w:rsidR="000A27FC" w:rsidRDefault="000A27FC"/>
    <w:sectPr w:rsidR="000A27FC" w:rsidSect="008511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130"/>
    <w:rsid w:val="000A27FC"/>
    <w:rsid w:val="00155DEF"/>
    <w:rsid w:val="002A333F"/>
    <w:rsid w:val="006E38D3"/>
    <w:rsid w:val="00851130"/>
    <w:rsid w:val="00F8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4A1DD"/>
  <w15:chartTrackingRefBased/>
  <w15:docId w15:val="{7D0F1533-2943-4B42-B7E3-63E8D303A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00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Oyler</dc:creator>
  <cp:keywords/>
  <dc:description/>
  <cp:lastModifiedBy>Haley Oyler</cp:lastModifiedBy>
  <cp:revision>2</cp:revision>
  <dcterms:created xsi:type="dcterms:W3CDTF">2024-05-21T20:09:00Z</dcterms:created>
  <dcterms:modified xsi:type="dcterms:W3CDTF">2024-05-21T21:18:00Z</dcterms:modified>
</cp:coreProperties>
</file>